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>Supplementary Table 1. Museum voucher numbers, mtDNA clade designation, and locality informa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object w:dxaOrig="11940" w:dyaOrig="155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2.2pt;height:561.1pt" filled="f" o:ole="">
            <v:imagedata r:id="rId3" o:title=""/>
          </v:shape>
          <o:OLEObject Type="Embed" ProgID="" ShapeID="ole_rId2" DrawAspect="Content" ObjectID="_410106949" r:id="rId2"/>
        </w:object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  <w:t>Supplementary Table 1 (cont.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  <w:object w:dxaOrig="11940" w:dyaOrig="10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32.2pt;height:377pt" filled="f" o:ole="">
            <v:imagedata r:id="rId5" o:title=""/>
          </v:shape>
          <o:OLEObject Type="Embed" ProgID="" ShapeID="ole_rId4" DrawAspect="Content" ObjectID="_881794710" r:id="rId4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05:31:00Z</dcterms:created>
  <dc:creator>FrEmpenida</dc:creator>
  <dc:description/>
  <cp:keywords/>
  <dc:language>en-US</dc:language>
  <cp:lastModifiedBy>FrEmpenida</cp:lastModifiedBy>
  <dcterms:modified xsi:type="dcterms:W3CDTF">2015-10-29T05:31:00Z</dcterms:modified>
  <cp:revision>1</cp:revision>
  <dc:subject/>
  <dc:title/>
</cp:coreProperties>
</file>